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240" w:line="259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APPENDIX B: DATA TABLES FOR VTAC USERS</w:t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esented below are supplementary data tables for the group of VTAC users.</w:t>
      </w:r>
    </w:p>
    <w:p w:rsidR="00000000" w:rsidDel="00000000" w:rsidP="00000000" w:rsidRDefault="00000000" w:rsidRPr="00000000" w14:paraId="00000003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B1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Health metrics for the group of VTAC users (n=7,599).</w:t>
      </w:r>
    </w:p>
    <w:tbl>
      <w:tblPr>
        <w:tblStyle w:val="Table1"/>
        <w:tblW w:w="10926.0" w:type="dxa"/>
        <w:jc w:val="left"/>
        <w:tblInd w:w="-750.0" w:type="dxa"/>
        <w:tblLayout w:type="fixed"/>
        <w:tblLook w:val="0400"/>
      </w:tblPr>
      <w:tblGrid>
        <w:gridCol w:w="2785"/>
        <w:gridCol w:w="1800"/>
        <w:gridCol w:w="1327"/>
        <w:gridCol w:w="1283"/>
        <w:gridCol w:w="1445"/>
        <w:gridCol w:w="1229"/>
        <w:gridCol w:w="1057"/>
        <w:tblGridChange w:id="0">
          <w:tblGrid>
            <w:gridCol w:w="2785"/>
            <w:gridCol w:w="1800"/>
            <w:gridCol w:w="1327"/>
            <w:gridCol w:w="1283"/>
            <w:gridCol w:w="1445"/>
            <w:gridCol w:w="1229"/>
            <w:gridCol w:w="1057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etr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Ba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VG FY18&amp;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% Chang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Unscheduled ED visi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,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,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,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,0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 100k resi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5,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2,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3,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8,56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1.4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ospitalizations (Acute or AL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,13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 100k resi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,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,3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,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92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.0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al co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809,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,784,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,796,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,867,44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er 100k resid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4,881,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0,875,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7,878,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40,405,84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3.8%</w:t>
            </w:r>
          </w:p>
        </w:tc>
      </w:tr>
    </w:tbl>
    <w:p w:rsidR="00000000" w:rsidDel="00000000" w:rsidP="00000000" w:rsidRDefault="00000000" w:rsidRPr="00000000" w14:paraId="00000035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B2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VTAC Users' unscheduled ED visits per 100,000 residents by CTAS level.</w:t>
      </w:r>
    </w:p>
    <w:tbl>
      <w:tblPr>
        <w:tblStyle w:val="Table2"/>
        <w:tblW w:w="9115.0" w:type="dxa"/>
        <w:jc w:val="left"/>
        <w:tblInd w:w="-115.0" w:type="dxa"/>
        <w:tblLayout w:type="fixed"/>
        <w:tblLook w:val="0400"/>
      </w:tblPr>
      <w:tblGrid>
        <w:gridCol w:w="3325"/>
        <w:gridCol w:w="990"/>
        <w:gridCol w:w="990"/>
        <w:gridCol w:w="1559"/>
        <w:gridCol w:w="1051"/>
        <w:gridCol w:w="1200"/>
        <w:tblGridChange w:id="0">
          <w:tblGrid>
            <w:gridCol w:w="3325"/>
            <w:gridCol w:w="990"/>
            <w:gridCol w:w="990"/>
            <w:gridCol w:w="1559"/>
            <w:gridCol w:w="1051"/>
            <w:gridCol w:w="12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TAS Leve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VG FY18&amp;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 % Change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 Resuscitation and 2. Emer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,6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,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,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,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.2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 Ur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,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2,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,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4,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.5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 Less Urgent/Semi Ur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5,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2,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3,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1,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8.6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 Non Urg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,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1,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,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,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40.1%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 Unknown/Mis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jc w:val="righ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5.2%</w:t>
            </w:r>
          </w:p>
        </w:tc>
      </w:tr>
    </w:tbl>
    <w:p w:rsidR="00000000" w:rsidDel="00000000" w:rsidP="00000000" w:rsidRDefault="00000000" w:rsidRPr="00000000" w14:paraId="0000005B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